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399C0" w14:textId="12F0449E" w:rsidR="00C86D3C" w:rsidRPr="009A2085" w:rsidRDefault="00CF2827" w:rsidP="009A2085">
      <w:pPr>
        <w:jc w:val="center"/>
        <w:rPr>
          <w:rFonts w:ascii="Times New Roman" w:hAnsi="Times New Roman" w:cs="Times New Roman"/>
          <w:sz w:val="20"/>
          <w:szCs w:val="21"/>
        </w:rPr>
      </w:pPr>
      <w:r w:rsidRPr="009A2085">
        <w:rPr>
          <w:rFonts w:ascii="Times New Roman" w:hAnsi="Times New Roman" w:cs="Times New Roman"/>
          <w:sz w:val="20"/>
          <w:szCs w:val="21"/>
        </w:rPr>
        <w:t xml:space="preserve">Supplementary </w:t>
      </w:r>
      <w:r w:rsidR="005B6A52" w:rsidRPr="009A2085">
        <w:rPr>
          <w:rFonts w:ascii="Times New Roman" w:hAnsi="Times New Roman" w:cs="Times New Roman"/>
          <w:sz w:val="20"/>
          <w:szCs w:val="21"/>
        </w:rPr>
        <w:t xml:space="preserve">Table </w:t>
      </w:r>
      <w:r w:rsidR="00683392">
        <w:rPr>
          <w:rFonts w:ascii="Times New Roman" w:hAnsi="Times New Roman" w:cs="Times New Roman"/>
          <w:sz w:val="20"/>
          <w:szCs w:val="21"/>
        </w:rPr>
        <w:t>4</w:t>
      </w:r>
      <w:r w:rsidR="005B6A52" w:rsidRPr="009A2085">
        <w:rPr>
          <w:rFonts w:ascii="Times New Roman" w:hAnsi="Times New Roman" w:cs="Times New Roman"/>
          <w:sz w:val="20"/>
          <w:szCs w:val="21"/>
        </w:rPr>
        <w:t xml:space="preserve">. Correlation analysis of </w:t>
      </w:r>
      <w:r w:rsidR="00FD7085">
        <w:rPr>
          <w:rFonts w:ascii="Times New Roman" w:hAnsi="Times New Roman" w:cs="Times New Roman"/>
          <w:sz w:val="20"/>
          <w:szCs w:val="21"/>
        </w:rPr>
        <w:t xml:space="preserve">stress </w:t>
      </w:r>
      <w:r w:rsidR="005B6A52" w:rsidRPr="009A2085">
        <w:rPr>
          <w:rFonts w:ascii="Times New Roman" w:hAnsi="Times New Roman" w:cs="Times New Roman"/>
          <w:sz w:val="20"/>
          <w:szCs w:val="21"/>
        </w:rPr>
        <w:t>physiological indices of</w:t>
      </w:r>
      <w:r w:rsidR="00FD7085" w:rsidRPr="00FD7085">
        <w:rPr>
          <w:rFonts w:ascii="Times New Roman" w:hAnsi="Times New Roman" w:cs="Times New Roman"/>
          <w:sz w:val="20"/>
          <w:szCs w:val="21"/>
        </w:rPr>
        <w:t xml:space="preserve"> lotus embryo </w:t>
      </w:r>
      <w:r w:rsidR="00FD7085">
        <w:rPr>
          <w:rFonts w:ascii="Times New Roman" w:hAnsi="Times New Roman" w:cs="Times New Roman"/>
          <w:sz w:val="20"/>
          <w:szCs w:val="21"/>
        </w:rPr>
        <w:t>during</w:t>
      </w:r>
      <w:r w:rsidR="00FD7085" w:rsidRPr="00FD7085">
        <w:rPr>
          <w:rFonts w:ascii="Times New Roman" w:hAnsi="Times New Roman" w:cs="Times New Roman"/>
          <w:sz w:val="20"/>
          <w:szCs w:val="21"/>
        </w:rPr>
        <w:t xml:space="preserve"> dehydration </w:t>
      </w:r>
      <w:r w:rsidR="00FD7085">
        <w:rPr>
          <w:rFonts w:ascii="Times New Roman" w:hAnsi="Times New Roman" w:cs="Times New Roman"/>
          <w:sz w:val="20"/>
          <w:szCs w:val="21"/>
        </w:rPr>
        <w:t>maturity</w:t>
      </w:r>
    </w:p>
    <w:tbl>
      <w:tblPr>
        <w:tblW w:w="4626" w:type="pct"/>
        <w:jc w:val="center"/>
        <w:tblLook w:val="04A0" w:firstRow="1" w:lastRow="0" w:firstColumn="1" w:lastColumn="0" w:noHBand="0" w:noVBand="1"/>
      </w:tblPr>
      <w:tblGrid>
        <w:gridCol w:w="1007"/>
        <w:gridCol w:w="672"/>
        <w:gridCol w:w="1044"/>
        <w:gridCol w:w="1044"/>
        <w:gridCol w:w="1041"/>
        <w:gridCol w:w="1041"/>
        <w:gridCol w:w="1041"/>
        <w:gridCol w:w="967"/>
        <w:gridCol w:w="967"/>
        <w:gridCol w:w="967"/>
        <w:gridCol w:w="1041"/>
        <w:gridCol w:w="1041"/>
        <w:gridCol w:w="1041"/>
      </w:tblGrid>
      <w:tr w:rsidR="00DF0715" w:rsidRPr="00DF0715" w14:paraId="6299979C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CAF1" w14:textId="77777777" w:rsidR="00DF0715" w:rsidRPr="00DF0715" w:rsidRDefault="00DF0715" w:rsidP="004B7C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615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WC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D54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68C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A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500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B27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·-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DAA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H·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936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F87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D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82E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04E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A</w:t>
            </w:r>
            <w:proofErr w:type="spellEnd"/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BB8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H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167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</w:tr>
      <w:tr w:rsidR="00DF0715" w:rsidRPr="00DF0715" w14:paraId="6A30AABF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1C1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WC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8E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8E1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77**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10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44**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C1F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60**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30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895**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9FA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29**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F6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20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83*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77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0F1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38**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6C3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86**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83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07*</w:t>
            </w:r>
          </w:p>
        </w:tc>
      </w:tr>
      <w:tr w:rsidR="00DF0715" w:rsidRPr="00DF0715" w14:paraId="21B8051B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4BA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756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757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502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25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3CD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45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E3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2D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44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D3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38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C6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7F4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29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DF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32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32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726*</w:t>
            </w:r>
          </w:p>
        </w:tc>
      </w:tr>
      <w:tr w:rsidR="00DF0715" w:rsidRPr="00DF0715" w14:paraId="0E11421E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A9E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5F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1C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A6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3D0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58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2A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766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78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22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8D1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BC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AE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26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783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4E6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879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CDD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847**</w:t>
            </w:r>
          </w:p>
        </w:tc>
      </w:tr>
      <w:tr w:rsidR="00DF0715" w:rsidRPr="00DF0715" w14:paraId="4F219B6A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54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412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D3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619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45F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3C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56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00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28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D32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A3E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748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484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7C3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07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713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70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354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870**</w:t>
            </w:r>
          </w:p>
        </w:tc>
      </w:tr>
      <w:tr w:rsidR="00DF0715" w:rsidRPr="00DF0715" w14:paraId="0509E5B4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B4E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·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B7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457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78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2F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7D7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54D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836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37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21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793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C2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1C0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98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32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452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80**</w:t>
            </w:r>
          </w:p>
        </w:tc>
      </w:tr>
      <w:tr w:rsidR="00DF0715" w:rsidRPr="00DF0715" w14:paraId="64F5D644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98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H·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A6D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88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54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D76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A4D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A2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C7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CFA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931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6CE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73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897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B9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95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A90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07**</w:t>
            </w:r>
          </w:p>
        </w:tc>
      </w:tr>
      <w:tr w:rsidR="00DF0715" w:rsidRPr="00DF0715" w14:paraId="4BB320D2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EA6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93B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79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9F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37F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37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38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411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86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7AB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730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6AE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6A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69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3</w:t>
            </w:r>
          </w:p>
        </w:tc>
      </w:tr>
      <w:tr w:rsidR="00DF0715" w:rsidRPr="00DF0715" w14:paraId="75527571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3B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AF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B57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280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D6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69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0C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85F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6D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CF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1DE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709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3B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427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883**</w:t>
            </w:r>
          </w:p>
        </w:tc>
      </w:tr>
      <w:tr w:rsidR="00DF0715" w:rsidRPr="00DF0715" w14:paraId="67EB72ED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27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72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0F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D95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08F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DF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C7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2AF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79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57A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C1A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82D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A99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DF0715" w:rsidRPr="00DF0715" w14:paraId="234656E8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E33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A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4C9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488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D18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3F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02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C6E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842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A0A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9BC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AB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FE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.958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D9F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4</w:t>
            </w:r>
          </w:p>
        </w:tc>
      </w:tr>
      <w:tr w:rsidR="00DF0715" w:rsidRPr="00DF0715" w14:paraId="74FD9318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A1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H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DA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79D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42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B7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A2E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F12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21D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D3B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7F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7C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ACB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176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758*</w:t>
            </w:r>
          </w:p>
        </w:tc>
      </w:tr>
      <w:tr w:rsidR="00DF0715" w:rsidRPr="00DF0715" w14:paraId="2AE7E19C" w14:textId="77777777" w:rsidTr="00DF0715">
        <w:trPr>
          <w:trHeight w:val="280"/>
          <w:jc w:val="center"/>
        </w:trPr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074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85CF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2253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B8FA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F4BD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A6B1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9857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F262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7CF6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974C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25B5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8E8F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DCE4" w14:textId="77777777" w:rsidR="00DF0715" w:rsidRPr="00DF0715" w:rsidRDefault="00DF0715" w:rsidP="004B7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07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6D48896" w14:textId="77777777" w:rsidR="00DF0715" w:rsidRDefault="00DF0715"/>
    <w:sectPr w:rsidR="00DF0715" w:rsidSect="003C45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70FF1" w14:textId="77777777" w:rsidR="001E3327" w:rsidRDefault="001E3327" w:rsidP="005B6A52">
      <w:r>
        <w:separator/>
      </w:r>
    </w:p>
  </w:endnote>
  <w:endnote w:type="continuationSeparator" w:id="0">
    <w:p w14:paraId="6C695C6A" w14:textId="77777777" w:rsidR="001E3327" w:rsidRDefault="001E3327" w:rsidP="005B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13EFA" w14:textId="77777777" w:rsidR="001E3327" w:rsidRDefault="001E3327" w:rsidP="005B6A52">
      <w:r>
        <w:separator/>
      </w:r>
    </w:p>
  </w:footnote>
  <w:footnote w:type="continuationSeparator" w:id="0">
    <w:p w14:paraId="1C634AB3" w14:textId="77777777" w:rsidR="001E3327" w:rsidRDefault="001E3327" w:rsidP="005B6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E1"/>
    <w:rsid w:val="00071143"/>
    <w:rsid w:val="001E3327"/>
    <w:rsid w:val="003C45E1"/>
    <w:rsid w:val="003F7F50"/>
    <w:rsid w:val="005B6A52"/>
    <w:rsid w:val="00683392"/>
    <w:rsid w:val="009A2085"/>
    <w:rsid w:val="00AC112F"/>
    <w:rsid w:val="00C86D3C"/>
    <w:rsid w:val="00CF2827"/>
    <w:rsid w:val="00DF0715"/>
    <w:rsid w:val="00F26B38"/>
    <w:rsid w:val="00F34906"/>
    <w:rsid w:val="00FD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51338"/>
  <w15:chartTrackingRefBased/>
  <w15:docId w15:val="{FA20331F-7C4D-43CB-B03D-0F447DE5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zhang di</cp:lastModifiedBy>
  <cp:revision>8</cp:revision>
  <dcterms:created xsi:type="dcterms:W3CDTF">2021-09-04T10:22:00Z</dcterms:created>
  <dcterms:modified xsi:type="dcterms:W3CDTF">2021-10-24T10:07:00Z</dcterms:modified>
</cp:coreProperties>
</file>